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FEF" w:rsidRPr="00933AF8" w:rsidRDefault="000D0FEF" w:rsidP="000D0F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24A3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933AF8">
        <w:rPr>
          <w:rFonts w:ascii="Times New Roman" w:hAnsi="Times New Roman" w:cs="Times New Roman"/>
          <w:sz w:val="24"/>
          <w:szCs w:val="24"/>
        </w:rPr>
        <w:t xml:space="preserve"> The used primer sequence in the present study</w:t>
      </w:r>
    </w:p>
    <w:tbl>
      <w:tblPr>
        <w:tblStyle w:val="TableGrid"/>
        <w:tblW w:w="0" w:type="auto"/>
        <w:tblLook w:val="04A0"/>
      </w:tblPr>
      <w:tblGrid>
        <w:gridCol w:w="4148"/>
        <w:gridCol w:w="4148"/>
      </w:tblGrid>
      <w:tr w:rsidR="000D0FEF" w:rsidRPr="00933AF8" w:rsidTr="00EF1F0E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0D0FEF" w:rsidRPr="00933AF8" w:rsidTr="00EF1F0E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rs1417080 (C/T) F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TAGCAGAATATATTAAATTGGAAG</w:t>
            </w:r>
          </w:p>
        </w:tc>
      </w:tr>
      <w:tr w:rsidR="000D0FEF" w:rsidRPr="00933AF8" w:rsidTr="00EF1F0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rs1417080 (C/T) 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TCATATAAATCTGCATGAGCAT</w:t>
            </w:r>
          </w:p>
        </w:tc>
      </w:tr>
      <w:tr w:rsidR="000D0FEF" w:rsidRPr="00933AF8" w:rsidTr="00EF1F0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rs7859384 (A/G) 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GTGATTAAATTGTATCATGGCA</w:t>
            </w:r>
          </w:p>
        </w:tc>
      </w:tr>
      <w:tr w:rsidR="000D0FEF" w:rsidRPr="00933AF8" w:rsidTr="00EF1F0E"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rs7859384 (A/G) R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0D0FEF" w:rsidRPr="00933AF8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F8">
              <w:rPr>
                <w:rFonts w:ascii="Times New Roman" w:hAnsi="Times New Roman" w:cs="Times New Roman"/>
                <w:sz w:val="24"/>
                <w:szCs w:val="24"/>
              </w:rPr>
              <w:t>CGTTATTCAAGGTCCAGTTATGA</w:t>
            </w:r>
          </w:p>
        </w:tc>
      </w:tr>
    </w:tbl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Default="000D0FEF" w:rsidP="000D0FEF"/>
    <w:p w:rsidR="000D0FEF" w:rsidRPr="00D11CE6" w:rsidRDefault="000D0FEF" w:rsidP="000D0F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11CE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2</w:t>
      </w:r>
      <w:r w:rsidRPr="00D11CE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11CE6">
        <w:rPr>
          <w:rFonts w:ascii="Times New Roman" w:hAnsi="Times New Roman" w:cs="Times New Roman"/>
          <w:sz w:val="24"/>
          <w:szCs w:val="24"/>
        </w:rPr>
        <w:t xml:space="preserve"> Demographic characteristics and clinical features of discovery and validation sets among RCC cases patients and control subjects</w:t>
      </w: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2"/>
        <w:gridCol w:w="1418"/>
        <w:gridCol w:w="1560"/>
        <w:gridCol w:w="1134"/>
        <w:gridCol w:w="1417"/>
        <w:gridCol w:w="1559"/>
        <w:gridCol w:w="1134"/>
        <w:gridCol w:w="1418"/>
        <w:gridCol w:w="1559"/>
        <w:gridCol w:w="1134"/>
      </w:tblGrid>
      <w:tr w:rsidR="000D0FEF" w:rsidRPr="00D11CE6" w:rsidTr="00EF1F0E">
        <w:trPr>
          <w:trHeight w:val="270"/>
        </w:trPr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scovery se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bined se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8227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es(</w:t>
            </w:r>
            <w:proofErr w:type="gram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s(</w:t>
            </w:r>
            <w:proofErr w:type="gram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es(</w:t>
            </w:r>
            <w:proofErr w:type="gram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s(</w:t>
            </w:r>
            <w:proofErr w:type="gram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es(</w:t>
            </w:r>
            <w:proofErr w:type="gram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s(</w:t>
            </w:r>
            <w:proofErr w:type="gram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1±11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6±11.5</w:t>
            </w:r>
          </w:p>
        </w:tc>
        <w:tc>
          <w:tcPr>
            <w:tcW w:w="1134" w:type="dxa"/>
            <w:vAlign w:val="bottom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.8±12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3±10.2</w:t>
            </w:r>
          </w:p>
        </w:tc>
        <w:tc>
          <w:tcPr>
            <w:tcW w:w="1134" w:type="dxa"/>
            <w:vAlign w:val="bottom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.9±12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.7±1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8(64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2(58.6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3(62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(70.2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1(63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5(6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(35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(41.4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(37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(29.8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1(37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7(3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(kg/m2)(</w:t>
            </w: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±2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7±3.2</w:t>
            </w:r>
          </w:p>
        </w:tc>
        <w:tc>
          <w:tcPr>
            <w:tcW w:w="1134" w:type="dxa"/>
            <w:vAlign w:val="bottom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±2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9±3.3</w:t>
            </w:r>
          </w:p>
        </w:tc>
        <w:tc>
          <w:tcPr>
            <w:tcW w:w="1134" w:type="dxa"/>
            <w:vAlign w:val="bottom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±2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8±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≤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0(47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(54.4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8(52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2(53.3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8(5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9(5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(52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(45.6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9(47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(46.7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4(49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3(4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king</w:t>
            </w:r>
            <w:proofErr w:type="spellEnd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(62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(66.9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7(66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4(68.8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7(64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6(68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(38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(33.1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(34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(31.2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5(35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6(3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0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(7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8(75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6(75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3(77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5(73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1(7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(29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(3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(24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(2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7(26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1(25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(62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5(7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3(60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9(75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3(61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4(7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(38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(29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4(39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(24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9(38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(2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0(87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5(95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4(87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8(93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4(87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3(9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(12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(4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(12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(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(12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(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mily history of canc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5(94.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7(98.6)</w:t>
            </w:r>
          </w:p>
        </w:tc>
        <w:tc>
          <w:tcPr>
            <w:tcW w:w="1134" w:type="dxa"/>
            <w:tcBorders>
              <w:top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7(93.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3(89.8)</w:t>
            </w:r>
          </w:p>
        </w:tc>
        <w:tc>
          <w:tcPr>
            <w:tcW w:w="1134" w:type="dxa"/>
            <w:tcBorders>
              <w:top w:val="nil"/>
            </w:tcBorders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2(94.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0(93.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(5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(1.4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(6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(10.2)</w:t>
            </w: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(6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(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0(81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0(86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0(84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/IV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(18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(13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(15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8(67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1(75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9(7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(23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(19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(20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(9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(4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(6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ear ce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1(84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3(82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4(83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pill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(2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(4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(3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mophob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(4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(5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(5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D0FEF" w:rsidRPr="00D11CE6" w:rsidTr="00EF1F0E">
        <w:trPr>
          <w:trHeight w:val="27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(8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(7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1C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(7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0FEF" w:rsidRPr="00D11CE6" w:rsidRDefault="000D0FEF" w:rsidP="00EF1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D0FEF" w:rsidRPr="00822726" w:rsidRDefault="000D0FEF" w:rsidP="000D0F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27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2272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22726">
        <w:rPr>
          <w:rFonts w:ascii="Times New Roman" w:hAnsi="Times New Roman" w:cs="Times New Roman"/>
          <w:sz w:val="24"/>
          <w:szCs w:val="24"/>
        </w:rPr>
        <w:t>Discovery set and validation set merged</w:t>
      </w:r>
    </w:p>
    <w:p w:rsidR="000D0FEF" w:rsidRPr="00A50B45" w:rsidRDefault="000D0FEF" w:rsidP="000D0FEF"/>
    <w:p w:rsidR="000D0FEF" w:rsidRPr="00227C98" w:rsidRDefault="000D0FEF" w:rsidP="000D0F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27C98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227C9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27C98">
        <w:rPr>
          <w:rFonts w:ascii="Times New Roman" w:hAnsi="Times New Roman" w:cs="Times New Roman"/>
          <w:sz w:val="24"/>
          <w:szCs w:val="24"/>
        </w:rPr>
        <w:t xml:space="preserve"> Stratified analysis of rs7859384 genotypes associated with RCC patients’ survival</w:t>
      </w:r>
    </w:p>
    <w:tbl>
      <w:tblPr>
        <w:tblStyle w:val="TableGrid"/>
        <w:tblW w:w="8456" w:type="dxa"/>
        <w:tblLayout w:type="fixed"/>
        <w:tblLook w:val="04A0"/>
      </w:tblPr>
      <w:tblGrid>
        <w:gridCol w:w="2263"/>
        <w:gridCol w:w="1560"/>
        <w:gridCol w:w="1417"/>
        <w:gridCol w:w="1276"/>
        <w:gridCol w:w="1940"/>
      </w:tblGrid>
      <w:tr w:rsidR="000D0FEF" w:rsidRPr="00747517" w:rsidTr="00EF1F0E"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0FEF" w:rsidRPr="00747517" w:rsidRDefault="000D0FEF" w:rsidP="00EF1F0E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s7859384(Patients/Death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Log-rank P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Adjusted HR(95%CI)</w:t>
            </w:r>
            <w:r w:rsidRPr="007475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D0FEF" w:rsidRPr="00747517" w:rsidTr="00EF1F0E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/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56/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13/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(0.16-0.73</w:t>
            </w: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≤ 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91/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62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26(0.07-0.98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&gt;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65/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51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48(0.17-1.35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≤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77/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49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19(0.05-0.64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&gt;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79/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64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70(0.22-2.26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01/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72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26(0.09-0.79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55/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41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9(0.02-0.52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99/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73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6(0.14-0.90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57/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40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7(0.00-1.01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11/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82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43(0.18-1.07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45/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31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1(0.00-0.24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97/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76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27(0.09-0.80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59/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37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45(0.11-1.87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35/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98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5(0.16-0.79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21/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5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Family history of can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45/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09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8(0.07-0.83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1/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4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- b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Localized (I/I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32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06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16(0.04-0.60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Advanced (III/I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24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7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43(0.13-1.39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Well differentiated (I+I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08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86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16(0.03-0.95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Moderately differentiated (II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37/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24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4(0.08-1.51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Poorly differentiated (I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1/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4(0.002-1.07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Clear ce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30/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104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28(0.11-0.72)</w:t>
            </w:r>
          </w:p>
        </w:tc>
      </w:tr>
      <w:tr w:rsidR="000D0FEF" w:rsidRPr="00747517" w:rsidTr="00EF1F0E">
        <w:tc>
          <w:tcPr>
            <w:tcW w:w="2263" w:type="dxa"/>
            <w:tcBorders>
              <w:top w:val="nil"/>
              <w:left w:val="nil"/>
              <w:right w:val="nil"/>
            </w:tcBorders>
          </w:tcPr>
          <w:p w:rsidR="000D0FEF" w:rsidRPr="00747517" w:rsidRDefault="000D0FEF" w:rsidP="00EF1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26/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9/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:rsidR="000D0FEF" w:rsidRPr="00747517" w:rsidRDefault="000D0FEF" w:rsidP="00EF1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517">
              <w:rPr>
                <w:rFonts w:ascii="Times New Roman" w:hAnsi="Times New Roman" w:cs="Times New Roman"/>
                <w:sz w:val="24"/>
                <w:szCs w:val="24"/>
              </w:rPr>
              <w:t>0.27(0.03-2.87)</w:t>
            </w:r>
          </w:p>
        </w:tc>
      </w:tr>
    </w:tbl>
    <w:p w:rsidR="000D0FEF" w:rsidRPr="00227C98" w:rsidRDefault="000D0FEF" w:rsidP="000D0FEF">
      <w:pPr>
        <w:rPr>
          <w:rFonts w:ascii="Times New Roman" w:hAnsi="Times New Roman" w:cs="Times New Roman"/>
          <w:sz w:val="24"/>
          <w:szCs w:val="24"/>
        </w:rPr>
      </w:pPr>
      <w:r w:rsidRPr="00227C9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27C98">
        <w:rPr>
          <w:rFonts w:ascii="Times New Roman" w:hAnsi="Times New Roman" w:cs="Times New Roman"/>
          <w:sz w:val="24"/>
          <w:szCs w:val="24"/>
        </w:rPr>
        <w:t xml:space="preserve"> Adjusted for age, sex, BMI, smoking status, drinking, hypertension, diabetes, family history of cancer, clinical stage, grade and histology in Cox regression Dominant (</w:t>
      </w:r>
      <w:r>
        <w:rPr>
          <w:rFonts w:ascii="Times New Roman" w:hAnsi="Times New Roman" w:cs="Times New Roman"/>
          <w:sz w:val="24"/>
          <w:szCs w:val="24"/>
        </w:rPr>
        <w:t xml:space="preserve">AG/GG </w:t>
      </w:r>
      <w:proofErr w:type="spellStart"/>
      <w:r w:rsidRPr="00227C98">
        <w:rPr>
          <w:rFonts w:ascii="Times New Roman" w:hAnsi="Times New Roman" w:cs="Times New Roman"/>
          <w:i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</w:t>
      </w:r>
      <w:r w:rsidRPr="00227C98">
        <w:rPr>
          <w:rFonts w:ascii="Times New Roman" w:hAnsi="Times New Roman" w:cs="Times New Roman"/>
          <w:sz w:val="24"/>
          <w:szCs w:val="24"/>
        </w:rPr>
        <w:t>) model.</w:t>
      </w:r>
    </w:p>
    <w:p w:rsidR="000D0FEF" w:rsidRDefault="000D0FEF" w:rsidP="000D0FEF">
      <w:proofErr w:type="gramStart"/>
      <w:r w:rsidRPr="00227C9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27C98">
        <w:rPr>
          <w:rFonts w:ascii="Times New Roman" w:hAnsi="Times New Roman" w:cs="Times New Roman"/>
          <w:sz w:val="24"/>
          <w:szCs w:val="24"/>
        </w:rPr>
        <w:t xml:space="preserve"> HR (hazard ratio) in Cox regression model was not calculated</w:t>
      </w:r>
    </w:p>
    <w:p w:rsidR="00955F70" w:rsidRDefault="00955F70"/>
    <w:sectPr w:rsidR="00955F70" w:rsidSect="00955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D0FEF"/>
    <w:rsid w:val="000D0FEF"/>
    <w:rsid w:val="00955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E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D0FEF"/>
    <w:rPr>
      <w:rFonts w:ascii="AdvP403A40" w:hAnsi="AdvP403A40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0D0FE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4-04T14:24:00Z</dcterms:created>
  <dcterms:modified xsi:type="dcterms:W3CDTF">2019-04-04T14:24:00Z</dcterms:modified>
</cp:coreProperties>
</file>